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jc w:val="center"/>
        <w:rPr>
          <w:kern w:val="0"/>
        </w:rPr>
      </w:pPr>
      <w:r>
        <w:rPr>
          <w:kern w:val="0"/>
        </w:rPr>
        <w:t xml:space="preserve">S1 </w:t>
      </w:r>
      <w:r>
        <w:rPr>
          <w:kern w:val="0"/>
        </w:rPr>
        <w:t>Table. Primers used in real-time PCR analyse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0233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655"/>
        <w:gridCol w:w="4188"/>
      </w:tblGrid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Mase2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TCCAGGTGCTGAGTCCGAG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CCGGG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TTCCTAGAGAC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unx2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ATTAACGCCAGTCGGAGCA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ACTTCTCGGTCTGACGACG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P2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TGCTTCTTAGACGGACTGCG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TGGGGAAG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CAACACTA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teocalcin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GCTACCTTGGGTAAGTGG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GACCACTCCAGCACAACTCC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AP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AACCCAGAACAC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CATTCC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TCCACCAGCAAGAAGA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C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teopontin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GGCATTCTCGGAGGAAACCA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TCCTCTGAGCTGCCAGAA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2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GTTGTTCCCTGTGTTGCTG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GTTGTTC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GTGTTGCTG-3′</w:t>
            </w:r>
          </w:p>
        </w:tc>
      </w:tr>
      <w:tr>
        <w:trPr>
          <w:trHeight w:val="644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4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GCAGTTTCAATCGCATAGAGACAT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TGCTTCTGTTCCTTGACCCACT-3′</w:t>
            </w:r>
          </w:p>
        </w:tc>
      </w:tr>
      <w:tr>
        <w:trPr>
          <w:trHeight w:val="628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GE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GGTGGGTTGAAGGAAGTGA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AGCAATCTCACCCGACCTG-3′</w:t>
            </w:r>
          </w:p>
        </w:tc>
      </w:tr>
      <w:tr>
        <w:trPr>
          <w:trHeight w:val="639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TACGGCTACAGCAACAGGG-3′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CTCTCTTGC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TGTCC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7:22:00Z</dcterms:created>
  <dc:creator>Administrator</dc:creator>
  <dc:description/>
  <cp:keywords/>
  <dc:language>en-US</dc:language>
  <cp:lastModifiedBy>Administrator</cp:lastModifiedBy>
  <dcterms:modified xsi:type="dcterms:W3CDTF">2016-04-14T07:48:00Z</dcterms:modified>
  <cp:revision>4</cp:revision>
  <dc:subject/>
  <dc:title/>
</cp:coreProperties>
</file>